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CC547" w14:textId="0CBD56C6" w:rsidR="00F434E5" w:rsidRDefault="00F434E5" w:rsidP="00F434E5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Arial" w:hAnsi="Arial" w:cs="Arial"/>
          <w:sz w:val="24"/>
          <w:szCs w:val="24"/>
          <w:lang w:val="en-GB"/>
        </w:rPr>
      </w:pPr>
      <w:r w:rsidRPr="00EA679F">
        <w:rPr>
          <w:rFonts w:ascii="Arial" w:hAnsi="Arial" w:cs="Arial"/>
          <w:b/>
          <w:bCs/>
          <w:sz w:val="24"/>
          <w:szCs w:val="24"/>
        </w:rPr>
        <w:t xml:space="preserve">S3 Table. </w:t>
      </w:r>
      <w:r w:rsidRPr="00182854">
        <w:rPr>
          <w:rFonts w:ascii="Arial" w:hAnsi="Arial" w:cs="Arial"/>
          <w:b/>
          <w:bCs/>
          <w:sz w:val="24"/>
          <w:szCs w:val="24"/>
        </w:rPr>
        <w:t xml:space="preserve">GenBank accession numbers or </w:t>
      </w:r>
      <w:r w:rsidRPr="00182854">
        <w:rPr>
          <w:rFonts w:ascii="Arial" w:hAnsi="Arial" w:cs="Arial"/>
          <w:b/>
          <w:bCs/>
          <w:sz w:val="24"/>
          <w:szCs w:val="24"/>
          <w:lang w:val="en-GB"/>
        </w:rPr>
        <w:t>BOLD Systems identification numbers (*)</w:t>
      </w:r>
      <w:r w:rsidRPr="00182854">
        <w:rPr>
          <w:rFonts w:ascii="Arial" w:hAnsi="Arial" w:cs="Arial"/>
          <w:b/>
          <w:bCs/>
          <w:sz w:val="24"/>
          <w:szCs w:val="24"/>
        </w:rPr>
        <w:t xml:space="preserve"> </w:t>
      </w:r>
      <w:r w:rsidRPr="00182854">
        <w:rPr>
          <w:rFonts w:ascii="Arial" w:hAnsi="Arial" w:cs="Arial"/>
          <w:b/>
          <w:bCs/>
          <w:sz w:val="24"/>
          <w:szCs w:val="24"/>
          <w:lang w:val="en-GB"/>
        </w:rPr>
        <w:t>of COI-5P sequences of Peyssonneliales taxa used in Fig 3</w:t>
      </w:r>
      <w:r w:rsidRPr="00C23FC5">
        <w:rPr>
          <w:rFonts w:ascii="Arial" w:hAnsi="Arial" w:cs="Arial"/>
          <w:sz w:val="24"/>
          <w:szCs w:val="24"/>
          <w:lang w:val="en-GB"/>
        </w:rPr>
        <w:t>.</w:t>
      </w:r>
      <w:r w:rsidR="001231C6">
        <w:rPr>
          <w:rFonts w:ascii="Arial" w:hAnsi="Arial" w:cs="Arial"/>
          <w:sz w:val="24"/>
          <w:szCs w:val="24"/>
          <w:lang w:val="en-GB"/>
        </w:rPr>
        <w:t xml:space="preserve"> Bold taxa names are generitypes.</w:t>
      </w:r>
    </w:p>
    <w:tbl>
      <w:tblPr>
        <w:tblStyle w:val="TableGrid"/>
        <w:tblW w:w="909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795"/>
        <w:gridCol w:w="2515"/>
      </w:tblGrid>
      <w:tr w:rsidR="004D70C0" w:rsidRPr="00EA679F" w14:paraId="330B77CD" w14:textId="77777777" w:rsidTr="001231C6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40605CBE" w14:textId="33AB4BEA" w:rsidR="004D70C0" w:rsidRPr="00EA679F" w:rsidRDefault="004D70C0" w:rsidP="00C23FC5">
            <w:pPr>
              <w:spacing w:before="120" w:after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79F">
              <w:rPr>
                <w:rFonts w:ascii="Arial" w:hAnsi="Arial" w:cs="Arial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4BD2BD37" w14:textId="4778950C" w:rsidR="004D70C0" w:rsidRPr="00EA679F" w:rsidRDefault="004D70C0" w:rsidP="00C23FC5">
            <w:pPr>
              <w:spacing w:before="120" w:after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79F">
              <w:rPr>
                <w:rFonts w:ascii="Arial" w:hAnsi="Arial" w:cs="Arial"/>
                <w:b/>
                <w:bCs/>
                <w:sz w:val="24"/>
                <w:szCs w:val="24"/>
              </w:rPr>
              <w:t>Specimen Voucher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6EB1B8CD" w14:textId="3E375A25" w:rsidR="00682EC5" w:rsidRPr="00EA679F" w:rsidRDefault="00C23FC5" w:rsidP="00C23FC5">
            <w:pPr>
              <w:spacing w:before="120" w:after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79F">
              <w:rPr>
                <w:rFonts w:ascii="Arial" w:hAnsi="Arial" w:cs="Arial"/>
                <w:b/>
                <w:bCs/>
                <w:sz w:val="24"/>
                <w:szCs w:val="24"/>
              </w:rPr>
              <w:t>GenBank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BOLD</w:t>
            </w:r>
          </w:p>
        </w:tc>
      </w:tr>
      <w:tr w:rsidR="004D70C0" w:rsidRPr="00EA679F" w14:paraId="3DB3B974" w14:textId="77777777" w:rsidTr="001231C6">
        <w:tc>
          <w:tcPr>
            <w:tcW w:w="3780" w:type="dxa"/>
            <w:tcBorders>
              <w:top w:val="single" w:sz="4" w:space="0" w:color="auto"/>
            </w:tcBorders>
          </w:tcPr>
          <w:p w14:paraId="7B2A719A" w14:textId="251D2D0E" w:rsidR="004D70C0" w:rsidRPr="001231C6" w:rsidRDefault="004D70C0" w:rsidP="0059545D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Ramicrusta </w:t>
            </w:r>
            <w:proofErr w:type="spellStart"/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anhaiensis</w:t>
            </w:r>
            <w:proofErr w:type="spellEnd"/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26551BC1" w14:textId="2E1DDFDE" w:rsidR="004D70C0" w:rsidRPr="00EA679F" w:rsidRDefault="00162E0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GWS002520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2A1689DD" w14:textId="116B03E5" w:rsidR="004D70C0" w:rsidRPr="00EA679F" w:rsidRDefault="004D70C0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JX969713</w:t>
            </w:r>
          </w:p>
        </w:tc>
      </w:tr>
      <w:tr w:rsidR="004D70C0" w:rsidRPr="00EA679F" w14:paraId="597951D3" w14:textId="77777777" w:rsidTr="001231C6">
        <w:tc>
          <w:tcPr>
            <w:tcW w:w="3780" w:type="dxa"/>
          </w:tcPr>
          <w:p w14:paraId="695D554E" w14:textId="69F5322D" w:rsidR="004D70C0" w:rsidRPr="001231C6" w:rsidRDefault="004D70C0" w:rsidP="0059545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olystrata</w:t>
            </w:r>
            <w:r w:rsidRPr="001231C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f. </w:t>
            </w:r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dura</w:t>
            </w:r>
          </w:p>
        </w:tc>
        <w:tc>
          <w:tcPr>
            <w:tcW w:w="2795" w:type="dxa"/>
          </w:tcPr>
          <w:p w14:paraId="3C9E7D76" w14:textId="6F6AF4AF" w:rsidR="004D70C0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VT097</w:t>
            </w:r>
          </w:p>
        </w:tc>
        <w:tc>
          <w:tcPr>
            <w:tcW w:w="2515" w:type="dxa"/>
          </w:tcPr>
          <w:p w14:paraId="273FE678" w14:textId="30514639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1983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7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4D70C0" w:rsidRPr="00EA679F" w14:paraId="57FB9632" w14:textId="77777777" w:rsidTr="001231C6">
        <w:tc>
          <w:tcPr>
            <w:tcW w:w="3780" w:type="dxa"/>
          </w:tcPr>
          <w:p w14:paraId="7B9FBCB2" w14:textId="509B4EFB" w:rsidR="004D70C0" w:rsidRPr="001231C6" w:rsidRDefault="00970FF1" w:rsidP="0059545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olystrata</w:t>
            </w:r>
            <w:r w:rsidRPr="001231C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f. </w:t>
            </w:r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dura</w:t>
            </w:r>
          </w:p>
        </w:tc>
        <w:tc>
          <w:tcPr>
            <w:tcW w:w="2795" w:type="dxa"/>
          </w:tcPr>
          <w:p w14:paraId="3A16E7A2" w14:textId="090CEC95" w:rsidR="004D70C0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VT159</w:t>
            </w:r>
          </w:p>
        </w:tc>
        <w:tc>
          <w:tcPr>
            <w:tcW w:w="2515" w:type="dxa"/>
          </w:tcPr>
          <w:p w14:paraId="1BC10C25" w14:textId="459CA04E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1984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7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4D70C0" w:rsidRPr="00EA679F" w14:paraId="0A15D3DD" w14:textId="77777777" w:rsidTr="001231C6">
        <w:tc>
          <w:tcPr>
            <w:tcW w:w="3780" w:type="dxa"/>
          </w:tcPr>
          <w:p w14:paraId="10857B9C" w14:textId="1CA9ABA5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Metapeyssonnelia</w:t>
            </w:r>
            <w:proofErr w:type="spellEnd"/>
            <w:r w:rsidRPr="00EA679F">
              <w:rPr>
                <w:rFonts w:ascii="Arial" w:hAnsi="Arial" w:cs="Arial"/>
                <w:sz w:val="24"/>
                <w:szCs w:val="24"/>
              </w:rPr>
              <w:t xml:space="preserve"> sp.</w:t>
            </w:r>
          </w:p>
        </w:tc>
        <w:tc>
          <w:tcPr>
            <w:tcW w:w="2795" w:type="dxa"/>
          </w:tcPr>
          <w:p w14:paraId="6BE3C325" w14:textId="395CF5F1" w:rsidR="004D70C0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552</w:t>
            </w:r>
          </w:p>
        </w:tc>
        <w:tc>
          <w:tcPr>
            <w:tcW w:w="2515" w:type="dxa"/>
          </w:tcPr>
          <w:p w14:paraId="1BC25A7B" w14:textId="3FC486D7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320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6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4D70C0" w:rsidRPr="00EA679F" w14:paraId="6034B33E" w14:textId="77777777" w:rsidTr="001231C6">
        <w:tc>
          <w:tcPr>
            <w:tcW w:w="3780" w:type="dxa"/>
          </w:tcPr>
          <w:p w14:paraId="7036101E" w14:textId="3D0FC3BF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Metapeyssonnelia</w:t>
            </w:r>
            <w:proofErr w:type="spellEnd"/>
            <w:r w:rsidRPr="00EA679F">
              <w:rPr>
                <w:rFonts w:ascii="Arial" w:hAnsi="Arial" w:cs="Arial"/>
                <w:sz w:val="24"/>
                <w:szCs w:val="24"/>
              </w:rPr>
              <w:t xml:space="preserve"> sp.</w:t>
            </w:r>
          </w:p>
        </w:tc>
        <w:tc>
          <w:tcPr>
            <w:tcW w:w="2795" w:type="dxa"/>
          </w:tcPr>
          <w:p w14:paraId="65153B2B" w14:textId="15D1280E" w:rsidR="004D70C0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558</w:t>
            </w:r>
          </w:p>
        </w:tc>
        <w:tc>
          <w:tcPr>
            <w:tcW w:w="2515" w:type="dxa"/>
          </w:tcPr>
          <w:p w14:paraId="7A8BCC97" w14:textId="4EF245D5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323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6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970FF1" w:rsidRPr="00EA679F" w14:paraId="14042B54" w14:textId="77777777" w:rsidTr="001231C6">
        <w:tc>
          <w:tcPr>
            <w:tcW w:w="3780" w:type="dxa"/>
          </w:tcPr>
          <w:p w14:paraId="6C0C11DB" w14:textId="6930EC3D" w:rsidR="00970FF1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Metapeyssonnelia</w:t>
            </w:r>
            <w:proofErr w:type="spellEnd"/>
            <w:r w:rsidRPr="00EA679F">
              <w:rPr>
                <w:rFonts w:ascii="Arial" w:hAnsi="Arial" w:cs="Arial"/>
                <w:sz w:val="24"/>
                <w:szCs w:val="24"/>
              </w:rPr>
              <w:t xml:space="preserve"> sp.</w:t>
            </w:r>
          </w:p>
        </w:tc>
        <w:tc>
          <w:tcPr>
            <w:tcW w:w="2795" w:type="dxa"/>
          </w:tcPr>
          <w:p w14:paraId="2615F77F" w14:textId="144485FE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T086</w:t>
            </w:r>
          </w:p>
        </w:tc>
        <w:tc>
          <w:tcPr>
            <w:tcW w:w="2515" w:type="dxa"/>
          </w:tcPr>
          <w:p w14:paraId="33C47D35" w14:textId="76215898" w:rsidR="00970FF1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1862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7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970FF1" w:rsidRPr="00EA679F" w14:paraId="0B5C2750" w14:textId="77777777" w:rsidTr="001231C6">
        <w:tc>
          <w:tcPr>
            <w:tcW w:w="3780" w:type="dxa"/>
          </w:tcPr>
          <w:p w14:paraId="148B64FB" w14:textId="5CA5EC4C" w:rsidR="00970FF1" w:rsidRPr="001231C6" w:rsidRDefault="00970FF1" w:rsidP="0059545D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Riquetophycus polypus</w:t>
            </w:r>
          </w:p>
        </w:tc>
        <w:tc>
          <w:tcPr>
            <w:tcW w:w="2795" w:type="dxa"/>
          </w:tcPr>
          <w:p w14:paraId="42ADB5F8" w14:textId="033E4C91" w:rsidR="00970FF1" w:rsidRPr="00EA679F" w:rsidRDefault="00EA679F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HSY-2014a</w:t>
            </w:r>
          </w:p>
        </w:tc>
        <w:tc>
          <w:tcPr>
            <w:tcW w:w="2515" w:type="dxa"/>
          </w:tcPr>
          <w:p w14:paraId="1D2ABB32" w14:textId="3AB26118" w:rsidR="00970FF1" w:rsidRPr="00EA679F" w:rsidRDefault="00162E0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KJ398161</w:t>
            </w:r>
          </w:p>
        </w:tc>
      </w:tr>
      <w:tr w:rsidR="00970FF1" w:rsidRPr="00EA679F" w14:paraId="073F6C90" w14:textId="77777777" w:rsidTr="001231C6">
        <w:tc>
          <w:tcPr>
            <w:tcW w:w="3780" w:type="dxa"/>
          </w:tcPr>
          <w:p w14:paraId="56719928" w14:textId="43A63B47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onderophycus </w:t>
            </w: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fervens</w:t>
            </w:r>
            <w:proofErr w:type="spellEnd"/>
          </w:p>
        </w:tc>
        <w:tc>
          <w:tcPr>
            <w:tcW w:w="2795" w:type="dxa"/>
          </w:tcPr>
          <w:p w14:paraId="5F0D6C9F" w14:textId="074696F0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VT061</w:t>
            </w:r>
          </w:p>
        </w:tc>
        <w:tc>
          <w:tcPr>
            <w:tcW w:w="2515" w:type="dxa"/>
          </w:tcPr>
          <w:p w14:paraId="210CE87B" w14:textId="161CF7C6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JX969700</w:t>
            </w:r>
          </w:p>
        </w:tc>
      </w:tr>
      <w:tr w:rsidR="00970FF1" w:rsidRPr="00EA679F" w14:paraId="2061E7A6" w14:textId="77777777" w:rsidTr="001231C6">
        <w:tc>
          <w:tcPr>
            <w:tcW w:w="3780" w:type="dxa"/>
          </w:tcPr>
          <w:p w14:paraId="71FBC51F" w14:textId="21D5D9A5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Cruoriella</w:t>
            </w:r>
            <w:proofErr w:type="spellEnd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EA679F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2795" w:type="dxa"/>
          </w:tcPr>
          <w:p w14:paraId="62C61C03" w14:textId="600193CF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T166</w:t>
            </w:r>
          </w:p>
        </w:tc>
        <w:tc>
          <w:tcPr>
            <w:tcW w:w="2515" w:type="dxa"/>
          </w:tcPr>
          <w:p w14:paraId="652D92B4" w14:textId="4E0895C1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1861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7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970FF1" w:rsidRPr="00EA679F" w14:paraId="0AC2D56B" w14:textId="77777777" w:rsidTr="001231C6">
        <w:tc>
          <w:tcPr>
            <w:tcW w:w="3780" w:type="dxa"/>
          </w:tcPr>
          <w:p w14:paraId="204085C5" w14:textId="69815E27" w:rsidR="00970FF1" w:rsidRPr="001231C6" w:rsidRDefault="00942EA3" w:rsidP="0059545D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eyssonnelia squamaria</w:t>
            </w:r>
          </w:p>
        </w:tc>
        <w:tc>
          <w:tcPr>
            <w:tcW w:w="2795" w:type="dxa"/>
          </w:tcPr>
          <w:p w14:paraId="6658A218" w14:textId="46DB6759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GWS018179</w:t>
            </w:r>
          </w:p>
        </w:tc>
        <w:tc>
          <w:tcPr>
            <w:tcW w:w="2515" w:type="dxa"/>
          </w:tcPr>
          <w:p w14:paraId="714F5027" w14:textId="4FAEE5EA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JX969741</w:t>
            </w:r>
          </w:p>
        </w:tc>
      </w:tr>
      <w:tr w:rsidR="00942EA3" w:rsidRPr="00EA679F" w14:paraId="07387771" w14:textId="77777777" w:rsidTr="001231C6">
        <w:tc>
          <w:tcPr>
            <w:tcW w:w="3780" w:type="dxa"/>
          </w:tcPr>
          <w:p w14:paraId="3D1E7C04" w14:textId="2B3B73D8" w:rsidR="00942EA3" w:rsidRPr="00682EC5" w:rsidRDefault="00942EA3" w:rsidP="0059545D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82EC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Incendia crenata</w:t>
            </w:r>
          </w:p>
        </w:tc>
        <w:tc>
          <w:tcPr>
            <w:tcW w:w="2795" w:type="dxa"/>
          </w:tcPr>
          <w:p w14:paraId="55886837" w14:textId="530676D5" w:rsidR="00942EA3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VT095</w:t>
            </w:r>
          </w:p>
        </w:tc>
        <w:tc>
          <w:tcPr>
            <w:tcW w:w="2515" w:type="dxa"/>
          </w:tcPr>
          <w:p w14:paraId="6D12D9BF" w14:textId="22A82E64" w:rsidR="00942EA3" w:rsidRPr="00EA679F" w:rsidRDefault="00942EA3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JX969714</w:t>
            </w:r>
          </w:p>
        </w:tc>
      </w:tr>
      <w:tr w:rsidR="00970FF1" w:rsidRPr="00EA679F" w14:paraId="240547C5" w14:textId="77777777" w:rsidTr="001231C6">
        <w:tc>
          <w:tcPr>
            <w:tcW w:w="3780" w:type="dxa"/>
            <w:tcBorders>
              <w:bottom w:val="single" w:sz="4" w:space="0" w:color="auto"/>
            </w:tcBorders>
          </w:tcPr>
          <w:p w14:paraId="098CD52C" w14:textId="6549EE73" w:rsidR="00970FF1" w:rsidRPr="001231C6" w:rsidRDefault="0059545D" w:rsidP="0059545D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Bonnemaisonia</w:t>
            </w:r>
            <w:proofErr w:type="spellEnd"/>
            <w:r w:rsidRPr="001231C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asparagoides</w:t>
            </w: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7ADAB1A0" w14:textId="42FDCBEA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GWS040634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32DD539E" w14:textId="1F988F8D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MN184297</w:t>
            </w:r>
          </w:p>
        </w:tc>
      </w:tr>
    </w:tbl>
    <w:p w14:paraId="7835A850" w14:textId="77777777" w:rsidR="00C67A23" w:rsidRDefault="00C67A23"/>
    <w:sectPr w:rsidR="00C67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A355A" w14:textId="77777777" w:rsidR="00D976B9" w:rsidRDefault="00D976B9" w:rsidP="004D70C0">
      <w:pPr>
        <w:spacing w:after="0" w:line="240" w:lineRule="auto"/>
      </w:pPr>
      <w:r>
        <w:separator/>
      </w:r>
    </w:p>
  </w:endnote>
  <w:endnote w:type="continuationSeparator" w:id="0">
    <w:p w14:paraId="2420D767" w14:textId="77777777" w:rsidR="00D976B9" w:rsidRDefault="00D976B9" w:rsidP="004D7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A56A8" w14:textId="77777777" w:rsidR="00D976B9" w:rsidRDefault="00D976B9" w:rsidP="004D70C0">
      <w:pPr>
        <w:spacing w:after="0" w:line="240" w:lineRule="auto"/>
      </w:pPr>
      <w:r>
        <w:separator/>
      </w:r>
    </w:p>
  </w:footnote>
  <w:footnote w:type="continuationSeparator" w:id="0">
    <w:p w14:paraId="40FE81DE" w14:textId="77777777" w:rsidR="00D976B9" w:rsidRDefault="00D976B9" w:rsidP="004D7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0C0"/>
    <w:rsid w:val="001231C6"/>
    <w:rsid w:val="00162E01"/>
    <w:rsid w:val="00182854"/>
    <w:rsid w:val="004D70C0"/>
    <w:rsid w:val="0056051A"/>
    <w:rsid w:val="0059545D"/>
    <w:rsid w:val="00682EC5"/>
    <w:rsid w:val="00702688"/>
    <w:rsid w:val="00895E3D"/>
    <w:rsid w:val="00942EA3"/>
    <w:rsid w:val="00970FF1"/>
    <w:rsid w:val="00B8140A"/>
    <w:rsid w:val="00C23FC5"/>
    <w:rsid w:val="00C67A23"/>
    <w:rsid w:val="00D976B9"/>
    <w:rsid w:val="00EA679F"/>
    <w:rsid w:val="00F4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FA5CD"/>
  <w15:chartTrackingRefBased/>
  <w15:docId w15:val="{A3F6F586-EB18-4094-8A94-2A222066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70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D7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7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0C0"/>
  </w:style>
  <w:style w:type="paragraph" w:styleId="Footer">
    <w:name w:val="footer"/>
    <w:basedOn w:val="Normal"/>
    <w:link w:val="FooterChar"/>
    <w:uiPriority w:val="99"/>
    <w:unhideWhenUsed/>
    <w:rsid w:val="004D7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0C0"/>
  </w:style>
  <w:style w:type="paragraph" w:styleId="Caption">
    <w:name w:val="caption"/>
    <w:basedOn w:val="Normal"/>
    <w:next w:val="Normal"/>
    <w:uiPriority w:val="35"/>
    <w:unhideWhenUsed/>
    <w:qFormat/>
    <w:rsid w:val="00EA67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7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Deinhart</dc:creator>
  <cp:keywords/>
  <dc:description/>
  <cp:lastModifiedBy>Mari Deinhart</cp:lastModifiedBy>
  <cp:revision>6</cp:revision>
  <dcterms:created xsi:type="dcterms:W3CDTF">2021-08-25T06:08:00Z</dcterms:created>
  <dcterms:modified xsi:type="dcterms:W3CDTF">2022-07-11T07:20:00Z</dcterms:modified>
</cp:coreProperties>
</file>